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BEF6D" w14:textId="77777777" w:rsidR="00A75A1E" w:rsidRPr="00D43AEF" w:rsidRDefault="00D37D74">
      <w:pPr>
        <w:rPr>
          <w:lang w:eastAsia="en-GB"/>
        </w:rPr>
      </w:pPr>
      <w:r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C1D1338" wp14:editId="32773764">
                <wp:simplePos x="0" y="0"/>
                <wp:positionH relativeFrom="margin">
                  <wp:posOffset>0</wp:posOffset>
                </wp:positionH>
                <wp:positionV relativeFrom="paragraph">
                  <wp:posOffset>1854200</wp:posOffset>
                </wp:positionV>
                <wp:extent cx="9721215" cy="2638799"/>
                <wp:effectExtent l="0" t="0" r="6985" b="3175"/>
                <wp:wrapTopAndBottom/>
                <wp:docPr id="10" name="Group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9721215" cy="2638799"/>
                          <a:chOff x="0" y="0"/>
                          <a:chExt cx="21331943" cy="5468035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26"/>
                          <a:stretch/>
                        </pic:blipFill>
                        <pic:spPr>
                          <a:xfrm>
                            <a:off x="2087731" y="0"/>
                            <a:ext cx="19244212" cy="54680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5072" cy="54680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e 9" o:spid="_x0000_s1026" style="position:absolute;margin-left:0;margin-top:146pt;width:765.45pt;height:207.8pt;z-index:251662336;mso-position-horizontal-relative:margin" coordsize="21331943,546803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left:2087731;width:19244212;height:546803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">
                  <v:imagedata r:id="rId7" o:title="" cropleft="1983f"/>
                  <v:path arrowok="t"/>
                </v:shape>
                <v:shape id="Image 3" o:spid="_x0000_s1028" type="#_x0000_t75" style="position:absolute;width:2115072;height:546803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JYq&#10;SX/DAAAA2gAAAA8AAABkcnMvZG93bnJldi54bWxEj9FqwkAURN8L/sNyhb4U3ZhC0egqQRBKixTT&#10;fsA1e02C2bthd2vi37uC4OMwM2eY1WYwrbiQ841lBbNpAoK4tLrhSsHf724yB+EDssbWMim4kofN&#10;evSywkzbng90KUIlIoR9hgrqELpMSl/WZNBPbUccvZN1BkOUrpLaYR/hppVpknxIgw3HhRo72tZU&#10;not/o6BY5D8LO8/3b+aQNl8hPSau/1bqdTzkSxCBhvAMP9qfWsE73K/EGyDXN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lipJf8MAAADaAAAADwAAAAAAAAAAAAAAAACcAgAA&#10;ZHJzL2Rvd25yZXYueG1sUEsFBgAAAAAEAAQA9wAAAIwDAAAAAA==&#10;">
                  <v:imagedata r:id="rId8" o:title=""/>
                  <v:path arrowok="t"/>
                </v:shape>
                <w10:wrap type="topAndBottom" anchorx="margin"/>
              </v:group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94CE79" wp14:editId="41C1B4F3">
                <wp:simplePos x="0" y="0"/>
                <wp:positionH relativeFrom="margin">
                  <wp:posOffset>347448</wp:posOffset>
                </wp:positionH>
                <wp:positionV relativeFrom="paragraph">
                  <wp:posOffset>4595191</wp:posOffset>
                </wp:positionV>
                <wp:extent cx="9444252" cy="358444"/>
                <wp:effectExtent l="0" t="0" r="5080" b="0"/>
                <wp:wrapTopAndBottom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4252" cy="358444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F47A292" w14:textId="77777777" w:rsidR="00D43AEF" w:rsidRPr="00D37D74" w:rsidRDefault="00D43AEF" w:rsidP="00D43AEF">
                            <w:pPr>
                              <w:pStyle w:val="Lgende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D37D74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Fig</w:t>
                            </w:r>
                            <w:r w:rsidR="0001464B" w:rsidRPr="00D37D74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.</w:t>
                            </w:r>
                            <w:r w:rsidRPr="00D37D74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 xml:space="preserve"> S2</w:t>
                            </w:r>
                            <w:r w:rsidR="0001464B" w:rsidRPr="00D37D74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.</w:t>
                            </w:r>
                            <w:r w:rsidRPr="00D37D74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 xml:space="preserve"> </w:t>
                            </w:r>
                            <w:r w:rsidR="00D37D74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Close-up of</w:t>
                            </w:r>
                            <w:bookmarkStart w:id="0" w:name="_GoBack"/>
                            <w:bookmarkEnd w:id="0"/>
                            <w:r w:rsidR="00D37D74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 xml:space="preserve"> the </w:t>
                            </w:r>
                            <w:r w:rsidRPr="00D37D74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 xml:space="preserve">Illumina read depth coverage of </w:t>
                            </w:r>
                            <w:r w:rsidRPr="00D37D74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sz w:val="22"/>
                              </w:rPr>
                              <w:t xml:space="preserve">D. hungarica </w:t>
                            </w:r>
                            <w:r w:rsidRPr="00D37D74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PDD-24b-2 rRNA gene region.</w:t>
                            </w:r>
                            <w:r w:rsidR="004D04E4" w:rsidRPr="00D37D7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 </w:t>
                            </w:r>
                            <w:r w:rsidRPr="00D37D7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Illumina read </w:t>
                            </w:r>
                            <w:r w:rsidR="00520DA9" w:rsidRPr="00D37D7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depth </w:t>
                            </w:r>
                            <w:r w:rsidRPr="00D37D7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overage on contig_20 and the first 40kbp of contig_11</w:t>
                            </w:r>
                            <w:r w:rsidR="004D04E4" w:rsidRPr="00D37D7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, plotted in </w:t>
                            </w:r>
                            <w:r w:rsidR="00653780" w:rsidRPr="00D37D7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p</w:t>
                            </w:r>
                            <w:r w:rsidR="004D04E4" w:rsidRPr="00D37D7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ython with Matplotlib</w:t>
                            </w:r>
                            <w:r w:rsidRPr="00D37D74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.</w:t>
                            </w:r>
                          </w:p>
                          <w:p w14:paraId="3A34A224" w14:textId="77777777" w:rsidR="00D43AEF" w:rsidRPr="00D37D74" w:rsidRDefault="00D43AEF" w:rsidP="00D43AEF">
                            <w:pPr>
                              <w:pStyle w:val="Lgende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</w:p>
                          <w:p w14:paraId="103D1686" w14:textId="77777777" w:rsidR="00D43AEF" w:rsidRPr="00D37D74" w:rsidRDefault="00D43AEF" w:rsidP="00D43AEF">
                            <w:pPr>
                              <w:pStyle w:val="Lgende"/>
                              <w:rPr>
                                <w:rFonts w:ascii="Times New Roman" w:hAnsi="Times New Roman" w:cs="Times New Roman"/>
                                <w:noProof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7" o:spid="_x0000_s1026" type="#_x0000_t202" style="position:absolute;margin-left:27.35pt;margin-top:361.85pt;width:743.65pt;height:28.2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" stroked="f">
                <v:textbox inset="0,0,0,0">
                  <w:txbxContent>
                    <w:p w14:paraId="3F47A292" w14:textId="77777777" w:rsidR="00D43AEF" w:rsidRPr="00D37D74" w:rsidRDefault="00D43AEF" w:rsidP="00D43AEF">
                      <w:pPr>
                        <w:pStyle w:val="Lgende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D37D74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Fig</w:t>
                      </w:r>
                      <w:r w:rsidR="0001464B" w:rsidRPr="00D37D74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.</w:t>
                      </w:r>
                      <w:r w:rsidRPr="00D37D74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 xml:space="preserve"> S2</w:t>
                      </w:r>
                      <w:r w:rsidR="0001464B" w:rsidRPr="00D37D74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.</w:t>
                      </w:r>
                      <w:r w:rsidRPr="00D37D74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 xml:space="preserve"> </w:t>
                      </w:r>
                      <w:r w:rsidR="00D37D74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Close-up of</w:t>
                      </w:r>
                      <w:bookmarkStart w:id="1" w:name="_GoBack"/>
                      <w:bookmarkEnd w:id="1"/>
                      <w:r w:rsidR="00D37D74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 xml:space="preserve"> the </w:t>
                      </w:r>
                      <w:r w:rsidRPr="00D37D74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 xml:space="preserve">Illumina read depth coverage of </w:t>
                      </w:r>
                      <w:r w:rsidRPr="00D37D74">
                        <w:rPr>
                          <w:rFonts w:ascii="Times New Roman" w:hAnsi="Times New Roman" w:cs="Times New Roman"/>
                          <w:b/>
                          <w:i w:val="0"/>
                          <w:sz w:val="22"/>
                        </w:rPr>
                        <w:t xml:space="preserve">D. hungarica </w:t>
                      </w:r>
                      <w:r w:rsidRPr="00D37D74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PDD-24b-2 rRNA gene region.</w:t>
                      </w:r>
                      <w:r w:rsidR="004D04E4" w:rsidRPr="00D37D74">
                        <w:rPr>
                          <w:rFonts w:ascii="Times New Roman" w:hAnsi="Times New Roman" w:cs="Times New Roman"/>
                          <w:sz w:val="22"/>
                        </w:rPr>
                        <w:t> </w:t>
                      </w:r>
                      <w:r w:rsidRPr="00D37D74">
                        <w:rPr>
                          <w:rFonts w:ascii="Times New Roman" w:hAnsi="Times New Roman" w:cs="Times New Roman"/>
                          <w:sz w:val="22"/>
                        </w:rPr>
                        <w:t xml:space="preserve">Illumina read </w:t>
                      </w:r>
                      <w:r w:rsidR="00520DA9" w:rsidRPr="00D37D74">
                        <w:rPr>
                          <w:rFonts w:ascii="Times New Roman" w:hAnsi="Times New Roman" w:cs="Times New Roman"/>
                          <w:sz w:val="22"/>
                        </w:rPr>
                        <w:t xml:space="preserve">depth </w:t>
                      </w:r>
                      <w:r w:rsidRPr="00D37D74">
                        <w:rPr>
                          <w:rFonts w:ascii="Times New Roman" w:hAnsi="Times New Roman" w:cs="Times New Roman"/>
                          <w:sz w:val="22"/>
                        </w:rPr>
                        <w:t>coverage on contig_20 and the first 40kbp of contig_11</w:t>
                      </w:r>
                      <w:r w:rsidR="004D04E4" w:rsidRPr="00D37D74">
                        <w:rPr>
                          <w:rFonts w:ascii="Times New Roman" w:hAnsi="Times New Roman" w:cs="Times New Roman"/>
                          <w:sz w:val="22"/>
                        </w:rPr>
                        <w:t xml:space="preserve">, plotted in </w:t>
                      </w:r>
                      <w:r w:rsidR="00653780" w:rsidRPr="00D37D74">
                        <w:rPr>
                          <w:rFonts w:ascii="Times New Roman" w:hAnsi="Times New Roman" w:cs="Times New Roman"/>
                          <w:sz w:val="22"/>
                        </w:rPr>
                        <w:t>p</w:t>
                      </w:r>
                      <w:r w:rsidR="004D04E4" w:rsidRPr="00D37D74">
                        <w:rPr>
                          <w:rFonts w:ascii="Times New Roman" w:hAnsi="Times New Roman" w:cs="Times New Roman"/>
                          <w:sz w:val="22"/>
                        </w:rPr>
                        <w:t>ython with Matplotlib</w:t>
                      </w:r>
                      <w:r w:rsidRPr="00D37D74">
                        <w:rPr>
                          <w:rFonts w:ascii="Times New Roman" w:hAnsi="Times New Roman" w:cs="Times New Roman"/>
                          <w:sz w:val="22"/>
                        </w:rPr>
                        <w:t>.</w:t>
                      </w:r>
                    </w:p>
                    <w:p w14:paraId="3A34A224" w14:textId="77777777" w:rsidR="00D43AEF" w:rsidRPr="00D37D74" w:rsidRDefault="00D43AEF" w:rsidP="00D43AEF">
                      <w:pPr>
                        <w:pStyle w:val="Lgende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</w:p>
                    <w:p w14:paraId="103D1686" w14:textId="77777777" w:rsidR="00D43AEF" w:rsidRPr="00D37D74" w:rsidRDefault="00D43AEF" w:rsidP="00D43AEF">
                      <w:pPr>
                        <w:pStyle w:val="Lgende"/>
                        <w:rPr>
                          <w:rFonts w:ascii="Times New Roman" w:hAnsi="Times New Roman" w:cs="Times New Roman"/>
                          <w:noProof/>
                          <w:sz w:val="2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A75A1E" w:rsidRPr="00D43AEF" w:rsidSect="00D43AE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AEF"/>
    <w:rsid w:val="0001464B"/>
    <w:rsid w:val="0014133D"/>
    <w:rsid w:val="003C1428"/>
    <w:rsid w:val="004D04E4"/>
    <w:rsid w:val="00520DA9"/>
    <w:rsid w:val="00653780"/>
    <w:rsid w:val="00753C12"/>
    <w:rsid w:val="008700F6"/>
    <w:rsid w:val="009A1582"/>
    <w:rsid w:val="00A75A1E"/>
    <w:rsid w:val="00BA2198"/>
    <w:rsid w:val="00D37D74"/>
    <w:rsid w:val="00D43AEF"/>
    <w:rsid w:val="00DE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0147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43A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04E4"/>
    <w:pPr>
      <w:spacing w:before="100" w:beforeAutospacing="1" w:after="100" w:afterAutospacing="1" w:line="480" w:lineRule="auto"/>
    </w:pPr>
    <w:rPr>
      <w:rFonts w:ascii="Times New Roman" w:eastAsiaTheme="minorEastAsia" w:hAnsi="Times New Roman"/>
      <w:sz w:val="20"/>
      <w:szCs w:val="20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43A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04E4"/>
    <w:pPr>
      <w:spacing w:before="100" w:beforeAutospacing="1" w:after="100" w:afterAutospacing="1" w:line="480" w:lineRule="auto"/>
    </w:pPr>
    <w:rPr>
      <w:rFonts w:ascii="Times New Roman" w:eastAsiaTheme="minorEastAsia" w:hAnsi="Times New Roman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0</Words>
  <Characters>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tille</dc:creator>
  <cp:keywords/>
  <dc:description/>
  <cp:lastModifiedBy>Françoise Bringel</cp:lastModifiedBy>
  <cp:revision>10</cp:revision>
  <dcterms:created xsi:type="dcterms:W3CDTF">2022-06-07T09:04:00Z</dcterms:created>
  <dcterms:modified xsi:type="dcterms:W3CDTF">2022-06-08T15:36:00Z</dcterms:modified>
</cp:coreProperties>
</file>